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878" w:tblpY="-720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16"/>
        <w:gridCol w:w="2078"/>
        <w:gridCol w:w="1984"/>
        <w:gridCol w:w="2410"/>
      </w:tblGrid>
      <w:tr w:rsidR="00D000CA" w:rsidRPr="00D000CA" w:rsidTr="008939CC">
        <w:trPr>
          <w:trHeight w:val="340"/>
        </w:trPr>
        <w:tc>
          <w:tcPr>
            <w:tcW w:w="8188" w:type="dxa"/>
            <w:gridSpan w:val="4"/>
            <w:noWrap/>
            <w:hideMark/>
          </w:tcPr>
          <w:p w:rsidR="00D000CA" w:rsidRPr="00D000CA" w:rsidRDefault="00D000CA" w:rsidP="00B87FEB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D000C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TABLE S1: ACESSION NUMBERS FOR PROTEINS INCLUDED IN THE </w:t>
            </w:r>
            <w:r w:rsidR="00B87FE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IGURES</w:t>
            </w:r>
          </w:p>
        </w:tc>
      </w:tr>
      <w:tr w:rsidR="00AF34FF" w:rsidRPr="002B4ACA" w:rsidTr="002B4ACA">
        <w:trPr>
          <w:trHeight w:val="3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2B4A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B4A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B4A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 Base</w:t>
            </w:r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B4A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ganism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eIF3a</w:t>
            </w:r>
            <w:proofErr w:type="gram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a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4503509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a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52890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a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233360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a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2912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a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317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ce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a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631955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erevisa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A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17.001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A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7.609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eIF3b</w:t>
            </w:r>
            <w:proofErr w:type="gram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323944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71998426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8421140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29477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5440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ce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98366379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erevisa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17.129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5.257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G_33394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ch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ichomona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vagi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du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b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L50803_15495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ardia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Giardi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duode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eIF3c</w:t>
            </w:r>
            <w:proofErr w:type="gram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3791492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09197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228840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1703491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6305457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ce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6323969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erevisa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36.698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10.8270 Tb927.10.829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G_18438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ch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ichomona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vagi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du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c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L50803_24279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ardia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Giardi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duode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eIF3d</w:t>
            </w:r>
            <w:proofErr w:type="gram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d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450352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d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54522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d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233469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d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5080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d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5537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D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30.304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D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6.437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d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G_06264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ch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ichomona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vagi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eIF3e</w:t>
            </w:r>
            <w:proofErr w:type="gram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e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450352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e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05378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e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8410687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e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32947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e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2159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E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28.231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E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11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01.342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</w:tbl>
    <w:p w:rsidR="002B4ACA" w:rsidRDefault="002B4ACA"/>
    <w:p w:rsidR="002B4ACA" w:rsidRDefault="002B4ACA">
      <w:pPr>
        <w:spacing w:line="276" w:lineRule="auto"/>
      </w:pPr>
      <w:r>
        <w:br w:type="page"/>
      </w:r>
    </w:p>
    <w:tbl>
      <w:tblPr>
        <w:tblpPr w:leftFromText="180" w:rightFromText="180" w:horzAnchor="page" w:tblpX="1878" w:tblpY="-720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16"/>
        <w:gridCol w:w="2078"/>
        <w:gridCol w:w="1984"/>
        <w:gridCol w:w="2410"/>
      </w:tblGrid>
      <w:tr w:rsidR="00AF34FF" w:rsidRPr="00D000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</w:pPr>
            <w:r w:rsidRPr="002B4ACA">
              <w:rPr>
                <w:lang w:val="en-US"/>
              </w:rPr>
              <w:lastRenderedPageBreak/>
              <w:br w:type="page"/>
            </w:r>
            <w:r w:rsidRPr="002B4ACA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eIF3f, eIF3h and MPN containing protei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f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4503519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7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2577761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CSN6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4147637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f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3268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8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0868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CSN6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92901514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f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22561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8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34185250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CSN6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8423847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f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1703024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8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38878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CSN6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1703689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f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3090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8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07530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ce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8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9836598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erevisa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F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25.161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8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32.039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F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3.168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8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10.1453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M67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G_12416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ch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ichomona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vagi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du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7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L50803_7896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ardia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Giardi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duode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h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450351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11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503198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CSN5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802792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h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0595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11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3570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CSN5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38322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h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839121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11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23778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CSN5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42571599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h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3930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11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38428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CSN5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17035506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h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4070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11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4926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CSN5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404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ce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11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318526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erevisa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H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07.064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11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34.065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H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8.1170 Tb927.8.119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11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10.298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h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G_10599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ch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ichomona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vagi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M67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G_15958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ch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ichomona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vagi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du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RPN11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L50803_16823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ardia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Giardi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duodenalis</w:t>
            </w:r>
            <w:proofErr w:type="spellEnd"/>
          </w:p>
        </w:tc>
      </w:tr>
    </w:tbl>
    <w:p w:rsidR="002B4ACA" w:rsidRDefault="002B4ACA"/>
    <w:p w:rsidR="002B4ACA" w:rsidRDefault="002B4ACA">
      <w:pPr>
        <w:spacing w:line="276" w:lineRule="auto"/>
      </w:pPr>
      <w:r>
        <w:br w:type="page"/>
      </w:r>
    </w:p>
    <w:tbl>
      <w:tblPr>
        <w:tblpPr w:leftFromText="180" w:rightFromText="180" w:horzAnchor="page" w:tblpX="1878" w:tblpY="-720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16"/>
        <w:gridCol w:w="2078"/>
        <w:gridCol w:w="1984"/>
        <w:gridCol w:w="2410"/>
      </w:tblGrid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>
              <w:lastRenderedPageBreak/>
              <w:br w:type="page"/>
            </w: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eIF3g</w:t>
            </w:r>
            <w:proofErr w:type="gram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g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49472822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g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3339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g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22974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g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52642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g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2519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ce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g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6320637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erevisa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G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34.270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G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4.193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eIF3i</w:t>
            </w:r>
            <w:proofErr w:type="gramEnd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and</w:t>
            </w:r>
            <w:proofErr w:type="spellEnd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related</w:t>
            </w:r>
            <w:proofErr w:type="spellEnd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protei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450351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-WDR</w:t>
            </w:r>
            <w:proofErr w:type="spellEnd"/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580322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2514363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WDR5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6870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225954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WD40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229187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17027968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-WD</w:t>
            </w:r>
            <w:proofErr w:type="spellEnd"/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31702538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5870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WDPop3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2474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ce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632379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erevisa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ceDip2p</w:t>
            </w:r>
            <w:proofErr w:type="gramEnd"/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6323158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erevisa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36.388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WD40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30.041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11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01.137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G_11446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ch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ichomona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vagi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WD</w:t>
            </w:r>
            <w:proofErr w:type="spellEnd"/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VAG_37422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ch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ichomona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vagi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du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L50803_13661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ardia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Giardi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duode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du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WD40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L50803_33762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ardia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Giardi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duode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Mj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i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0954512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  <w:lang w:val="en-US"/>
              </w:rPr>
              <w:t>Methanocaldococc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  <w:lang w:val="en-US"/>
              </w:rPr>
              <w:t>jannaschi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eIF3j</w:t>
            </w:r>
            <w:proofErr w:type="gram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j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83281438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j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0995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j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8408426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j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55756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po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j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911425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chizo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pomb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Sce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j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6323221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Saccharomyce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erevisae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J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25.212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J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3.222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du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j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L50803_15546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ardia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Giardi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duodenali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Theme="minorEastAsia" w:hAnsi="Arial" w:cs="Arial"/>
                <w:i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t>eIF3k</w:t>
            </w:r>
            <w:proofErr w:type="gram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k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0801345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k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64366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k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523412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k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52186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K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32.218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K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11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01.707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</w:tbl>
    <w:p w:rsidR="002B4ACA" w:rsidRDefault="002B4ACA"/>
    <w:p w:rsidR="002B4ACA" w:rsidRDefault="002B4ACA">
      <w:pPr>
        <w:spacing w:line="276" w:lineRule="auto"/>
      </w:pPr>
      <w:r>
        <w:br w:type="page"/>
      </w:r>
    </w:p>
    <w:tbl>
      <w:tblPr>
        <w:tblpPr w:leftFromText="180" w:rightFromText="180" w:horzAnchor="page" w:tblpX="1878" w:tblpY="-720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16"/>
        <w:gridCol w:w="2078"/>
        <w:gridCol w:w="1984"/>
        <w:gridCol w:w="2410"/>
      </w:tblGrid>
      <w:tr w:rsidR="00AF34FF" w:rsidRPr="002B4ACA" w:rsidTr="002B4ACA">
        <w:trPr>
          <w:trHeight w:val="240"/>
        </w:trPr>
        <w:tc>
          <w:tcPr>
            <w:tcW w:w="8188" w:type="dxa"/>
            <w:gridSpan w:val="4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b/>
                <w:sz w:val="18"/>
                <w:szCs w:val="18"/>
              </w:rPr>
              <w:lastRenderedPageBreak/>
              <w:t>eIF3l</w:t>
            </w:r>
            <w:proofErr w:type="gram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Hsa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l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7705433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i/>
                <w:sz w:val="16"/>
                <w:szCs w:val="16"/>
              </w:rPr>
              <w:t>Homo sapiens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Cel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l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7531469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elegans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th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l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22327068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rabidopsi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haliana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Ani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l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gi_145252512</w:t>
            </w:r>
            <w:proofErr w:type="gramEnd"/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="Times New Roman" w:hAnsi="Arial" w:cs="Arial"/>
                <w:sz w:val="16"/>
                <w:szCs w:val="16"/>
              </w:rPr>
              <w:t xml:space="preserve">Gene </w:t>
            </w: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Bank</w:t>
            </w:r>
            <w:proofErr w:type="spell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Aspergillus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niger</w:t>
            </w:r>
            <w:proofErr w:type="spellEnd"/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L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LmjF</w:t>
            </w:r>
            <w:proofErr w:type="spellEnd"/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.36.025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Leishmania major</w:t>
            </w:r>
          </w:p>
        </w:tc>
      </w:tr>
      <w:tr w:rsidR="00AF34FF" w:rsidRPr="002B4ACA" w:rsidTr="002B4ACA">
        <w:trPr>
          <w:trHeight w:val="240"/>
        </w:trPr>
        <w:tc>
          <w:tcPr>
            <w:tcW w:w="1716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r</w:t>
            </w:r>
            <w:proofErr w:type="spell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-EIF3L</w:t>
            </w:r>
          </w:p>
        </w:tc>
        <w:tc>
          <w:tcPr>
            <w:tcW w:w="2078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b927.</w:t>
            </w:r>
            <w:proofErr w:type="gramEnd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10.4640</w:t>
            </w:r>
          </w:p>
        </w:tc>
        <w:tc>
          <w:tcPr>
            <w:tcW w:w="1984" w:type="dxa"/>
            <w:noWrap/>
            <w:hideMark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2B4ACA">
              <w:rPr>
                <w:rFonts w:ascii="Arial" w:eastAsia="Times New Roman" w:hAnsi="Arial" w:cs="Arial"/>
                <w:sz w:val="16"/>
                <w:szCs w:val="16"/>
              </w:rPr>
              <w:t>TriTrypDB</w:t>
            </w:r>
            <w:proofErr w:type="spellEnd"/>
            <w:proofErr w:type="gramEnd"/>
          </w:p>
        </w:tc>
        <w:tc>
          <w:tcPr>
            <w:tcW w:w="2410" w:type="dxa"/>
          </w:tcPr>
          <w:p w:rsidR="002B4ACA" w:rsidRPr="002B4ACA" w:rsidRDefault="002B4ACA" w:rsidP="002B4ACA">
            <w:pPr>
              <w:spacing w:before="40" w:after="4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4ACA">
              <w:rPr>
                <w:rFonts w:ascii="Arial" w:eastAsiaTheme="minorEastAsia" w:hAnsi="Arial" w:cs="Arial"/>
                <w:i/>
                <w:sz w:val="16"/>
                <w:szCs w:val="16"/>
              </w:rPr>
              <w:t>brucei</w:t>
            </w:r>
            <w:proofErr w:type="spellEnd"/>
          </w:p>
        </w:tc>
      </w:tr>
    </w:tbl>
    <w:p w:rsidR="0063165C" w:rsidRDefault="002533E1"/>
    <w:sectPr w:rsidR="0063165C" w:rsidSect="002533E1">
      <w:pgSz w:w="11906" w:h="16838"/>
      <w:pgMar w:top="1304" w:right="1701" w:bottom="130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B4ACA"/>
    <w:rsid w:val="002533E1"/>
    <w:rsid w:val="002B4ACA"/>
    <w:rsid w:val="00A5120B"/>
    <w:rsid w:val="00AF0C7B"/>
    <w:rsid w:val="00AF34FF"/>
    <w:rsid w:val="00B87FEB"/>
    <w:rsid w:val="00BD2626"/>
    <w:rsid w:val="00D000CA"/>
    <w:rsid w:val="00F24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ACA"/>
    <w:pPr>
      <w:spacing w:after="200"/>
    </w:pPr>
    <w:rPr>
      <w:rFonts w:ascii="Cambria" w:eastAsia="ＭＳ 明朝" w:hAnsi="Cambria"/>
      <w:sz w:val="24"/>
      <w:szCs w:val="24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B4ACA"/>
    <w:rPr>
      <w:rFonts w:ascii="Cambria" w:eastAsia="ＭＳ 明朝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9</Words>
  <Characters>6313</Characters>
  <Application>Microsoft Office Word</Application>
  <DocSecurity>0</DocSecurity>
  <Lines>52</Lines>
  <Paragraphs>14</Paragraphs>
  <ScaleCrop>false</ScaleCrop>
  <Company/>
  <LinksUpToDate>false</LinksUpToDate>
  <CharactersWithSpaces>7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valdo Pompilio de Melo Neto</dc:creator>
  <cp:lastModifiedBy>Osvaldo Pompilio de Melo Neto</cp:lastModifiedBy>
  <cp:revision>5</cp:revision>
  <dcterms:created xsi:type="dcterms:W3CDTF">2014-07-23T17:00:00Z</dcterms:created>
  <dcterms:modified xsi:type="dcterms:W3CDTF">2014-07-24T13:26:00Z</dcterms:modified>
</cp:coreProperties>
</file>